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AE6C4" w14:textId="46118BA6" w:rsidR="004D7597" w:rsidRPr="00663D2E" w:rsidRDefault="000F0837" w:rsidP="004D7597">
      <w:pPr>
        <w:rPr>
          <w:sz w:val="24"/>
          <w:szCs w:val="24"/>
        </w:rPr>
      </w:pPr>
      <w:r>
        <w:rPr>
          <w:b/>
          <w:bCs/>
          <w:sz w:val="24"/>
          <w:szCs w:val="24"/>
          <w:lang w:val="en-US"/>
        </w:rPr>
        <w:t xml:space="preserve">Supplementary </w:t>
      </w:r>
      <w:r w:rsidR="004D7597" w:rsidRPr="00663D2E">
        <w:rPr>
          <w:b/>
          <w:bCs/>
          <w:sz w:val="24"/>
          <w:szCs w:val="24"/>
          <w:lang w:val="en-US"/>
        </w:rPr>
        <w:t xml:space="preserve">Table 1: </w:t>
      </w:r>
    </w:p>
    <w:p w14:paraId="18A3E1F2" w14:textId="77777777" w:rsidR="004D7597" w:rsidRDefault="004D7597" w:rsidP="004D7597"/>
    <w:tbl>
      <w:tblPr>
        <w:tblpPr w:leftFromText="180" w:rightFromText="180" w:vertAnchor="page" w:horzAnchor="margin" w:tblpY="2142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0"/>
        <w:gridCol w:w="2340"/>
        <w:gridCol w:w="2160"/>
        <w:gridCol w:w="2160"/>
      </w:tblGrid>
      <w:tr w:rsidR="004D7597" w:rsidRPr="00473BD4" w14:paraId="19D6DDEF" w14:textId="77777777" w:rsidTr="004D7597">
        <w:trPr>
          <w:trHeight w:val="113"/>
        </w:trPr>
        <w:tc>
          <w:tcPr>
            <w:tcW w:w="1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0C8A617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C988E22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  <w:b/>
                <w:bCs/>
              </w:rPr>
              <w:t>Total (n=1701)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39176A8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  <w:b/>
                <w:bCs/>
              </w:rPr>
              <w:t>Indian (n=782)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E81EFBC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  <w:b/>
                <w:bCs/>
              </w:rPr>
              <w:t>Caucasian (n=919)</w:t>
            </w:r>
          </w:p>
        </w:tc>
      </w:tr>
      <w:tr w:rsidR="004D7597" w:rsidRPr="00473BD4" w14:paraId="2313686C" w14:textId="77777777" w:rsidTr="004D7597">
        <w:trPr>
          <w:trHeight w:val="113"/>
        </w:trPr>
        <w:tc>
          <w:tcPr>
            <w:tcW w:w="1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30CDD1C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F8B595A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FEFDE43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02E80E3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 </w:t>
            </w:r>
          </w:p>
        </w:tc>
      </w:tr>
      <w:tr w:rsidR="004D7597" w:rsidRPr="00473BD4" w14:paraId="247CD396" w14:textId="77777777" w:rsidTr="004D7597">
        <w:trPr>
          <w:trHeight w:val="11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A99B68D" w14:textId="77777777" w:rsidR="004D7597" w:rsidRPr="00F16BE9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16BE9">
              <w:rPr>
                <w:rFonts w:ascii="Times New Roman" w:hAnsi="Times New Roman" w:cs="Times New Roman"/>
              </w:rPr>
              <w:t>&lt; 4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5FD055B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133 (7.8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6C34E7F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92 (12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DA74131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41 (4%)</w:t>
            </w:r>
          </w:p>
        </w:tc>
      </w:tr>
      <w:tr w:rsidR="004D7597" w:rsidRPr="00473BD4" w14:paraId="0E82B267" w14:textId="77777777" w:rsidTr="004D7597">
        <w:trPr>
          <w:trHeight w:val="11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3CDF2B6" w14:textId="77777777" w:rsidR="004D7597" w:rsidRPr="00F16BE9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16BE9">
              <w:rPr>
                <w:rFonts w:ascii="Times New Roman" w:hAnsi="Times New Roman" w:cs="Times New Roman"/>
              </w:rPr>
              <w:t>41-6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EE52C6C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933 (55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8E6122F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465 (60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D548517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468 (50%)</w:t>
            </w:r>
          </w:p>
        </w:tc>
      </w:tr>
      <w:tr w:rsidR="004D7597" w:rsidRPr="00473BD4" w14:paraId="4AC02AD1" w14:textId="77777777" w:rsidTr="004D7597">
        <w:trPr>
          <w:trHeight w:val="11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702D43D" w14:textId="77777777" w:rsidR="004D7597" w:rsidRPr="00F16BE9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16BE9">
              <w:rPr>
                <w:rFonts w:ascii="Times New Roman" w:hAnsi="Times New Roman" w:cs="Times New Roman"/>
              </w:rPr>
              <w:t>&gt; 6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294F230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627 (37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71C06F6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217 (27.6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943D7F2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410 (45%)</w:t>
            </w:r>
          </w:p>
        </w:tc>
      </w:tr>
      <w:tr w:rsidR="004D7597" w:rsidRPr="00473BD4" w14:paraId="34E55ED3" w14:textId="77777777" w:rsidTr="004D7597">
        <w:trPr>
          <w:trHeight w:val="11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9376DD7" w14:textId="77777777" w:rsidR="004D7597" w:rsidRPr="00F16BE9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16BE9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E7DA9BE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5E5D9A7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8 (1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DDBD0C8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0</w:t>
            </w:r>
          </w:p>
        </w:tc>
      </w:tr>
      <w:tr w:rsidR="004D7597" w:rsidRPr="00473BD4" w14:paraId="1FCC9A2A" w14:textId="77777777" w:rsidTr="004D7597">
        <w:trPr>
          <w:trHeight w:val="11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E739A25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  <w:b/>
                <w:bCs/>
              </w:rPr>
              <w:t xml:space="preserve">Stage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3ED60F3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4AD0626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CD1984D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 </w:t>
            </w:r>
          </w:p>
        </w:tc>
      </w:tr>
      <w:tr w:rsidR="004D7597" w:rsidRPr="00473BD4" w14:paraId="0ECB34A1" w14:textId="77777777" w:rsidTr="004D7597">
        <w:trPr>
          <w:trHeight w:val="11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7430F15" w14:textId="77777777" w:rsidR="004D7597" w:rsidRPr="00F16BE9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16BE9">
              <w:rPr>
                <w:rFonts w:ascii="Times New Roman" w:hAnsi="Times New Roman" w:cs="Times New Roman"/>
              </w:rPr>
              <w:t>Stage 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2A65998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 xml:space="preserve">590(35%)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2C7E234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111(14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93DB165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479(52%)</w:t>
            </w:r>
          </w:p>
        </w:tc>
      </w:tr>
      <w:tr w:rsidR="004D7597" w:rsidRPr="00473BD4" w14:paraId="748BFD03" w14:textId="77777777" w:rsidTr="004D7597">
        <w:trPr>
          <w:trHeight w:val="11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4AEBC29" w14:textId="77777777" w:rsidR="004D7597" w:rsidRPr="00F16BE9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16BE9">
              <w:rPr>
                <w:rFonts w:ascii="Times New Roman" w:hAnsi="Times New Roman" w:cs="Times New Roman"/>
              </w:rPr>
              <w:t>Stage I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E754929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996(58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48482AF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557(71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A9656C7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439(48%)</w:t>
            </w:r>
          </w:p>
        </w:tc>
      </w:tr>
      <w:tr w:rsidR="004D7597" w:rsidRPr="00473BD4" w14:paraId="1687B27B" w14:textId="77777777" w:rsidTr="004D7597">
        <w:trPr>
          <w:trHeight w:val="11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9764B82" w14:textId="77777777" w:rsidR="004D7597" w:rsidRPr="00F16BE9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16BE9">
              <w:rPr>
                <w:rFonts w:ascii="Times New Roman" w:hAnsi="Times New Roman" w:cs="Times New Roman"/>
              </w:rPr>
              <w:t>Stage II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A3B97F7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114(7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B419B20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113(14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EE8DD8A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 xml:space="preserve">1 </w:t>
            </w:r>
          </w:p>
        </w:tc>
      </w:tr>
      <w:tr w:rsidR="004D7597" w:rsidRPr="00473BD4" w14:paraId="7AC5BC61" w14:textId="77777777" w:rsidTr="004D7597">
        <w:trPr>
          <w:trHeight w:val="11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ED6C6C3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  <w:b/>
                <w:bCs/>
              </w:rPr>
              <w:t>T siz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0941BE1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CFE5617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439718C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 </w:t>
            </w:r>
          </w:p>
        </w:tc>
      </w:tr>
      <w:tr w:rsidR="004D7597" w:rsidRPr="00473BD4" w14:paraId="5C093450" w14:textId="77777777" w:rsidTr="004D7597">
        <w:trPr>
          <w:trHeight w:val="11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ED8E21B" w14:textId="77777777" w:rsidR="004D7597" w:rsidRPr="00F16BE9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16BE9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166EBDE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803 (47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473771E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183 (23.4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CADA113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620 (67.4%)</w:t>
            </w:r>
          </w:p>
        </w:tc>
      </w:tr>
      <w:tr w:rsidR="004D7597" w:rsidRPr="00473BD4" w14:paraId="42718111" w14:textId="77777777" w:rsidTr="004D7597">
        <w:trPr>
          <w:trHeight w:val="11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828B5CE" w14:textId="77777777" w:rsidR="004D7597" w:rsidRPr="00F16BE9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16BE9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CD38A61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844 (50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A70B6AE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547 (70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11D0C66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297 (32.3%)</w:t>
            </w:r>
          </w:p>
        </w:tc>
      </w:tr>
      <w:tr w:rsidR="004D7597" w:rsidRPr="00473BD4" w14:paraId="51DD0F3D" w14:textId="77777777" w:rsidTr="004D7597">
        <w:trPr>
          <w:trHeight w:val="11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771451E" w14:textId="77777777" w:rsidR="004D7597" w:rsidRPr="00F16BE9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16BE9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F753E80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54 (3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FEBB3F3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51 (6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063706F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2</w:t>
            </w:r>
          </w:p>
        </w:tc>
      </w:tr>
      <w:tr w:rsidR="004D7597" w:rsidRPr="00473BD4" w14:paraId="17E7CE01" w14:textId="77777777" w:rsidTr="004D7597">
        <w:trPr>
          <w:trHeight w:val="11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89E8ADA" w14:textId="77777777" w:rsidR="004D7597" w:rsidRPr="00F16BE9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16BE9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541920D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F8CFA28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E65868D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0</w:t>
            </w:r>
          </w:p>
        </w:tc>
      </w:tr>
      <w:tr w:rsidR="004D7597" w:rsidRPr="00473BD4" w14:paraId="04CCF191" w14:textId="77777777" w:rsidTr="004D7597">
        <w:trPr>
          <w:trHeight w:val="11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2D6BCBA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  <w:b/>
                <w:bCs/>
              </w:rPr>
              <w:t>Node stat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3130688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BEE7CE1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73985C0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 </w:t>
            </w:r>
          </w:p>
        </w:tc>
      </w:tr>
      <w:tr w:rsidR="004D7597" w:rsidRPr="00473BD4" w14:paraId="5A9BDA73" w14:textId="77777777" w:rsidTr="004D7597">
        <w:trPr>
          <w:trHeight w:val="11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55C00D9" w14:textId="77777777" w:rsidR="004D7597" w:rsidRPr="00F16BE9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16BE9"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5994F02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1029 (61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578F930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368 (47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CFC6AD8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661 (72%)</w:t>
            </w:r>
          </w:p>
        </w:tc>
      </w:tr>
      <w:tr w:rsidR="004D7597" w:rsidRPr="00473BD4" w14:paraId="20699302" w14:textId="77777777" w:rsidTr="004D7597">
        <w:trPr>
          <w:trHeight w:val="11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81862E4" w14:textId="77777777" w:rsidR="004D7597" w:rsidRPr="00F16BE9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16BE9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A969AFF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585 (35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EC4FE22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327 (42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6561B7E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258 (28%)</w:t>
            </w:r>
          </w:p>
        </w:tc>
      </w:tr>
      <w:tr w:rsidR="004D7597" w:rsidRPr="00473BD4" w14:paraId="214FD9F3" w14:textId="77777777" w:rsidTr="004D7597">
        <w:trPr>
          <w:trHeight w:val="11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D396C3A" w14:textId="77777777" w:rsidR="004D7597" w:rsidRPr="00F16BE9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16BE9"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EF99EE5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78 (4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951AF60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78 (9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DC1DD33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0</w:t>
            </w:r>
          </w:p>
        </w:tc>
      </w:tr>
      <w:tr w:rsidR="004D7597" w:rsidRPr="00473BD4" w14:paraId="4D955FD3" w14:textId="77777777" w:rsidTr="004D7597">
        <w:trPr>
          <w:trHeight w:val="11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F6912C0" w14:textId="77777777" w:rsidR="004D7597" w:rsidRPr="00F16BE9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16BE9">
              <w:rPr>
                <w:rFonts w:ascii="Times New Roman" w:hAnsi="Times New Roman" w:cs="Times New Roman"/>
              </w:rPr>
              <w:t>N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D011090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CE542B9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9 (1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23D87F3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0</w:t>
            </w:r>
          </w:p>
        </w:tc>
      </w:tr>
      <w:tr w:rsidR="004D7597" w:rsidRPr="00473BD4" w14:paraId="4C288410" w14:textId="77777777" w:rsidTr="004D7597">
        <w:trPr>
          <w:trHeight w:val="11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68A06BA" w14:textId="433C3F71" w:rsidR="004D7597" w:rsidRPr="00473BD4" w:rsidRDefault="005645A3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Histological </w:t>
            </w:r>
            <w:r w:rsidR="004D7597" w:rsidRPr="00473BD4">
              <w:rPr>
                <w:rFonts w:ascii="Times New Roman" w:hAnsi="Times New Roman" w:cs="Times New Roman"/>
                <w:b/>
                <w:bCs/>
              </w:rPr>
              <w:t>Grad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8310F0C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D1B1466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2EA937B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 </w:t>
            </w:r>
          </w:p>
        </w:tc>
      </w:tr>
      <w:tr w:rsidR="004D7597" w:rsidRPr="00473BD4" w14:paraId="0B514654" w14:textId="77777777" w:rsidTr="004D7597">
        <w:trPr>
          <w:trHeight w:val="11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95F445C" w14:textId="77777777" w:rsidR="004D7597" w:rsidRPr="00F16BE9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16BE9">
              <w:rPr>
                <w:rFonts w:ascii="Times New Roman" w:hAnsi="Times New Roman" w:cs="Times New Roman"/>
              </w:rPr>
              <w:t>G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6CE6280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225 (13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6A5A39E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81(10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B829314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144 (15%)</w:t>
            </w:r>
          </w:p>
        </w:tc>
      </w:tr>
      <w:tr w:rsidR="004D7597" w:rsidRPr="00473BD4" w14:paraId="766B81F8" w14:textId="77777777" w:rsidTr="004D7597">
        <w:trPr>
          <w:trHeight w:val="11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803B2E5" w14:textId="77777777" w:rsidR="004D7597" w:rsidRPr="00F16BE9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16BE9">
              <w:rPr>
                <w:rFonts w:ascii="Times New Roman" w:hAnsi="Times New Roman" w:cs="Times New Roman"/>
              </w:rPr>
              <w:t>G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0F2E5BD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1073 (63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16468BE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458 (58.5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412F5C6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614 (66%)</w:t>
            </w:r>
          </w:p>
        </w:tc>
      </w:tr>
      <w:tr w:rsidR="004D7597" w:rsidRPr="00473BD4" w14:paraId="01CE4BC8" w14:textId="77777777" w:rsidTr="004D7597">
        <w:trPr>
          <w:trHeight w:val="11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5660D85" w14:textId="77777777" w:rsidR="004D7597" w:rsidRPr="00F16BE9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16BE9">
              <w:rPr>
                <w:rFonts w:ascii="Times New Roman" w:hAnsi="Times New Roman" w:cs="Times New Roman"/>
              </w:rPr>
              <w:t>G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72155B3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404 (24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4E17837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243 (31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8CD94B1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161 (17%)</w:t>
            </w:r>
          </w:p>
        </w:tc>
      </w:tr>
      <w:tr w:rsidR="004D7597" w:rsidRPr="00473BD4" w14:paraId="79F71845" w14:textId="77777777" w:rsidTr="004D7597">
        <w:trPr>
          <w:trHeight w:val="11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23DE656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  <w:b/>
                <w:bCs/>
              </w:rPr>
              <w:t>Receptor statu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BBA514D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5CDE292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679CE96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 </w:t>
            </w:r>
          </w:p>
        </w:tc>
      </w:tr>
      <w:tr w:rsidR="004D7597" w:rsidRPr="00473BD4" w14:paraId="0011F0F4" w14:textId="77777777" w:rsidTr="004D7597">
        <w:trPr>
          <w:trHeight w:val="11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76B0FB9" w14:textId="77777777" w:rsidR="004D7597" w:rsidRPr="00F16BE9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16BE9">
              <w:rPr>
                <w:rFonts w:ascii="Times New Roman" w:hAnsi="Times New Roman" w:cs="Times New Roman"/>
              </w:rPr>
              <w:t>ER Positiv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146DB0B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1682 (99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64DD644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766 (98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321BB0E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917 (99.7%)</w:t>
            </w:r>
          </w:p>
        </w:tc>
      </w:tr>
      <w:tr w:rsidR="004D7597" w:rsidRPr="00473BD4" w14:paraId="62C06C92" w14:textId="77777777" w:rsidTr="004D7597">
        <w:trPr>
          <w:trHeight w:val="11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B5568CD" w14:textId="77777777" w:rsidR="004D7597" w:rsidRPr="00F16BE9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16BE9">
              <w:rPr>
                <w:rFonts w:ascii="Times New Roman" w:hAnsi="Times New Roman" w:cs="Times New Roman"/>
              </w:rPr>
              <w:t>ER Negativ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6A2681A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18 (1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F807693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15 (2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E51CA08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2</w:t>
            </w:r>
          </w:p>
        </w:tc>
      </w:tr>
      <w:tr w:rsidR="004D7597" w:rsidRPr="00473BD4" w14:paraId="2C132BB2" w14:textId="77777777" w:rsidTr="004D7597">
        <w:trPr>
          <w:trHeight w:val="11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B120AD0" w14:textId="77777777" w:rsidR="004D7597" w:rsidRPr="00F16BE9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16BE9">
              <w:rPr>
                <w:rFonts w:ascii="Times New Roman" w:hAnsi="Times New Roman" w:cs="Times New Roman"/>
              </w:rPr>
              <w:t>ER unknow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E358502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63C8773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B252BEF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0</w:t>
            </w:r>
          </w:p>
        </w:tc>
      </w:tr>
      <w:tr w:rsidR="004D7597" w:rsidRPr="00473BD4" w14:paraId="5F59DEB3" w14:textId="77777777" w:rsidTr="004D7597">
        <w:trPr>
          <w:trHeight w:val="11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6800428" w14:textId="77777777" w:rsidR="004D7597" w:rsidRPr="00F16BE9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16BE9">
              <w:rPr>
                <w:rFonts w:ascii="Times New Roman" w:hAnsi="Times New Roman" w:cs="Times New Roman"/>
              </w:rPr>
              <w:t>PR Positiv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82C7116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1492 (88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BFB2AE3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645 (82.4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DA934C1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847 (92%)</w:t>
            </w:r>
          </w:p>
        </w:tc>
      </w:tr>
      <w:tr w:rsidR="004D7597" w:rsidRPr="00473BD4" w14:paraId="13DE5167" w14:textId="77777777" w:rsidTr="004D7597">
        <w:trPr>
          <w:trHeight w:val="11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5C16C58" w14:textId="77777777" w:rsidR="004D7597" w:rsidRPr="00F16BE9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16BE9">
              <w:rPr>
                <w:rFonts w:ascii="Times New Roman" w:hAnsi="Times New Roman" w:cs="Times New Roman"/>
              </w:rPr>
              <w:t>PR Negativ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866345A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208 (12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3F32601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137 (17.5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205CEE0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71 (7.7%)</w:t>
            </w:r>
          </w:p>
        </w:tc>
      </w:tr>
      <w:tr w:rsidR="004D7597" w:rsidRPr="00473BD4" w14:paraId="5AAD2CCA" w14:textId="77777777" w:rsidTr="004D7597">
        <w:trPr>
          <w:trHeight w:val="11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2E590B8" w14:textId="77777777" w:rsidR="004D7597" w:rsidRPr="00F16BE9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16BE9">
              <w:rPr>
                <w:rFonts w:ascii="Times New Roman" w:hAnsi="Times New Roman" w:cs="Times New Roman"/>
              </w:rPr>
              <w:t>PR unknow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BEDB471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9302578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71A654E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1</w:t>
            </w:r>
          </w:p>
        </w:tc>
      </w:tr>
      <w:tr w:rsidR="004D7597" w:rsidRPr="00473BD4" w14:paraId="44D0614E" w14:textId="77777777" w:rsidTr="004D7597">
        <w:trPr>
          <w:trHeight w:val="113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84CB3AF" w14:textId="0D9B5281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  <w:b/>
                <w:bCs/>
              </w:rPr>
              <w:t xml:space="preserve">Chemo </w:t>
            </w:r>
            <w:r w:rsidR="005645A3">
              <w:rPr>
                <w:rFonts w:ascii="Times New Roman" w:hAnsi="Times New Roman" w:cs="Times New Roman"/>
                <w:b/>
                <w:bCs/>
              </w:rPr>
              <w:t>endocrine t</w:t>
            </w:r>
            <w:r w:rsidRPr="00473BD4">
              <w:rPr>
                <w:rFonts w:ascii="Times New Roman" w:hAnsi="Times New Roman" w:cs="Times New Roman"/>
                <w:b/>
                <w:bCs/>
              </w:rPr>
              <w:t>reate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196291A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943 (55.4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68B38CE8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627 (80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B317E8A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316 (34%)</w:t>
            </w:r>
          </w:p>
        </w:tc>
      </w:tr>
      <w:tr w:rsidR="004D7597" w:rsidRPr="00473BD4" w14:paraId="3AC46E63" w14:textId="77777777" w:rsidTr="004D7597">
        <w:trPr>
          <w:trHeight w:val="113"/>
        </w:trPr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931B9C4" w14:textId="0412DF82" w:rsidR="004D7597" w:rsidRPr="00473BD4" w:rsidRDefault="005645A3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ndocrine alon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3B0522B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758 (44.5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E4D1DC7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155 (20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5F7C332F" w14:textId="77777777" w:rsidR="004D7597" w:rsidRPr="00473BD4" w:rsidRDefault="004D7597" w:rsidP="004D759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73BD4">
              <w:rPr>
                <w:rFonts w:ascii="Times New Roman" w:hAnsi="Times New Roman" w:cs="Times New Roman"/>
              </w:rPr>
              <w:t>603 (66%)</w:t>
            </w:r>
          </w:p>
        </w:tc>
      </w:tr>
    </w:tbl>
    <w:p w14:paraId="6C4EC33A" w14:textId="6C7687E1" w:rsidR="004D7597" w:rsidRDefault="004D7597" w:rsidP="004D7597"/>
    <w:p w14:paraId="1A47A532" w14:textId="49993CB7" w:rsidR="002B0E4C" w:rsidRDefault="002B0E4C" w:rsidP="004D7597"/>
    <w:p w14:paraId="16BB123F" w14:textId="21B7C598" w:rsidR="002B0E4C" w:rsidRDefault="002B0E4C" w:rsidP="004D7597"/>
    <w:p w14:paraId="22240F5E" w14:textId="5C6E56FF" w:rsidR="002B0E4C" w:rsidRDefault="002B0E4C" w:rsidP="004D7597"/>
    <w:p w14:paraId="100C6A47" w14:textId="4755E003" w:rsidR="002B0E4C" w:rsidRDefault="002B0E4C" w:rsidP="004D7597"/>
    <w:p w14:paraId="447FB219" w14:textId="77777777" w:rsidR="002B0E4C" w:rsidRDefault="002B0E4C" w:rsidP="004D7597"/>
    <w:p w14:paraId="48601E50" w14:textId="2A77C705" w:rsidR="002408FE" w:rsidRDefault="002408FE" w:rsidP="004D7597"/>
    <w:p w14:paraId="501ACA21" w14:textId="2EC9407C" w:rsidR="002408FE" w:rsidRDefault="002408FE" w:rsidP="004D7597"/>
    <w:p w14:paraId="64E5A356" w14:textId="26DED11C" w:rsidR="002408FE" w:rsidRPr="00663D2E" w:rsidRDefault="00F16BE9" w:rsidP="002408FE">
      <w:pPr>
        <w:rPr>
          <w:sz w:val="24"/>
          <w:szCs w:val="24"/>
        </w:rPr>
      </w:pPr>
      <w:r>
        <w:rPr>
          <w:b/>
          <w:bCs/>
          <w:sz w:val="24"/>
          <w:szCs w:val="24"/>
          <w:lang w:val="en-US"/>
        </w:rPr>
        <w:lastRenderedPageBreak/>
        <w:t xml:space="preserve">Supplementary </w:t>
      </w:r>
      <w:r w:rsidRPr="00663D2E">
        <w:rPr>
          <w:b/>
          <w:bCs/>
          <w:sz w:val="24"/>
          <w:szCs w:val="24"/>
          <w:lang w:val="en-US"/>
        </w:rPr>
        <w:t xml:space="preserve">Table </w:t>
      </w:r>
      <w:r w:rsidR="0004127C">
        <w:rPr>
          <w:b/>
          <w:bCs/>
          <w:sz w:val="24"/>
          <w:szCs w:val="24"/>
          <w:lang w:val="en-US"/>
        </w:rPr>
        <w:t>2</w:t>
      </w:r>
      <w:r>
        <w:rPr>
          <w:b/>
          <w:bCs/>
          <w:sz w:val="24"/>
          <w:szCs w:val="24"/>
          <w:lang w:val="en-US"/>
        </w:rPr>
        <w:t xml:space="preserve">: </w:t>
      </w:r>
      <w:r w:rsidRPr="009A7FF2">
        <w:rPr>
          <w:sz w:val="24"/>
          <w:szCs w:val="24"/>
          <w:lang w:val="en-US"/>
        </w:rPr>
        <w:t>Distribution of patients across different clinical subgroups in Ki67 prognostic groups</w:t>
      </w:r>
      <w:r>
        <w:rPr>
          <w:b/>
          <w:bCs/>
          <w:sz w:val="24"/>
          <w:szCs w:val="24"/>
          <w:lang w:val="en-US"/>
        </w:rPr>
        <w:t xml:space="preserve">  </w:t>
      </w:r>
    </w:p>
    <w:p w14:paraId="79BBAF7B" w14:textId="30480B1A" w:rsidR="002408FE" w:rsidRDefault="002408FE" w:rsidP="004D7597"/>
    <w:tbl>
      <w:tblPr>
        <w:tblpPr w:leftFromText="180" w:rightFromText="180" w:vertAnchor="text" w:horzAnchor="margin" w:tblpXSpec="center" w:tblpY="122"/>
        <w:tblW w:w="91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00"/>
        <w:gridCol w:w="2053"/>
        <w:gridCol w:w="2787"/>
        <w:gridCol w:w="2140"/>
      </w:tblGrid>
      <w:tr w:rsidR="002408FE" w:rsidRPr="002408FE" w14:paraId="3FD17822" w14:textId="77777777" w:rsidTr="002408FE">
        <w:trPr>
          <w:trHeight w:val="315"/>
        </w:trPr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72FF7" w14:textId="77777777" w:rsidR="002408FE" w:rsidRPr="002408FE" w:rsidRDefault="002408FE" w:rsidP="002408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 </w:t>
            </w:r>
          </w:p>
        </w:tc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DF54C" w14:textId="4086B7FD" w:rsid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Ki67 low</w:t>
            </w:r>
          </w:p>
          <w:p w14:paraId="55AD7C3F" w14:textId="0B4D2C9F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(n = 784)</w:t>
            </w:r>
          </w:p>
        </w:tc>
        <w:tc>
          <w:tcPr>
            <w:tcW w:w="2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1FD62" w14:textId="77777777" w:rsid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Ki67 intermediate</w:t>
            </w:r>
          </w:p>
          <w:p w14:paraId="7B845CCB" w14:textId="2AB57CB8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(n = 655)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DDD04" w14:textId="77777777" w:rsid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Ki67 high</w:t>
            </w:r>
          </w:p>
          <w:p w14:paraId="1FE8C4C5" w14:textId="0F7E7816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(n = 262)</w:t>
            </w:r>
          </w:p>
        </w:tc>
      </w:tr>
      <w:tr w:rsidR="002408FE" w:rsidRPr="002408FE" w14:paraId="2298950E" w14:textId="77777777" w:rsidTr="002408FE">
        <w:trPr>
          <w:trHeight w:val="315"/>
        </w:trPr>
        <w:tc>
          <w:tcPr>
            <w:tcW w:w="2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A7D87" w14:textId="77777777" w:rsidR="002408FE" w:rsidRPr="002408FE" w:rsidRDefault="002408FE" w:rsidP="002408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 xml:space="preserve">Age </w:t>
            </w:r>
          </w:p>
        </w:tc>
        <w:tc>
          <w:tcPr>
            <w:tcW w:w="2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452D2" w14:textId="01D1A449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27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A444B" w14:textId="62983226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21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AAA6C" w14:textId="03C8CD6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</w:tr>
      <w:tr w:rsidR="002408FE" w:rsidRPr="002408FE" w14:paraId="6943FD90" w14:textId="77777777" w:rsidTr="002408FE">
        <w:trPr>
          <w:trHeight w:val="31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29AF251" w14:textId="7777777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lt;50 years</w:t>
            </w: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78512EBB" w14:textId="7777777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7(44%)</w:t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14:paraId="5D7AB7CA" w14:textId="7777777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17(39%)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7E9A3F6" w14:textId="309A2FF2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</w:t>
            </w: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%)</w:t>
            </w:r>
          </w:p>
        </w:tc>
      </w:tr>
      <w:tr w:rsidR="002408FE" w:rsidRPr="002408FE" w14:paraId="38C59B3C" w14:textId="77777777" w:rsidTr="002408FE">
        <w:trPr>
          <w:trHeight w:val="315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0637E69" w14:textId="7777777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&gt;50 years</w:t>
            </w: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6C65845A" w14:textId="7777777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33(47%)</w:t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14:paraId="0D93515B" w14:textId="7777777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37(39%)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7A4CFD2" w14:textId="7777777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1(14%)</w:t>
            </w:r>
          </w:p>
        </w:tc>
      </w:tr>
      <w:tr w:rsidR="002408FE" w:rsidRPr="002408FE" w14:paraId="7E564608" w14:textId="77777777" w:rsidTr="002408FE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FE10E83" w14:textId="77777777" w:rsidR="002408FE" w:rsidRPr="002408FE" w:rsidRDefault="002408FE" w:rsidP="002408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Race/ethnicity</w:t>
            </w: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552E090F" w14:textId="497C9A9F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14:paraId="621E737E" w14:textId="4C449410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54189F5" w14:textId="7DF0FC88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</w:p>
        </w:tc>
      </w:tr>
      <w:tr w:rsidR="002408FE" w:rsidRPr="002408FE" w14:paraId="75BF611D" w14:textId="77777777" w:rsidTr="002408FE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EC98C6E" w14:textId="77777777" w:rsidR="002408FE" w:rsidRPr="002408FE" w:rsidRDefault="002408FE" w:rsidP="00240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Indian</w:t>
            </w:r>
          </w:p>
        </w:tc>
        <w:tc>
          <w:tcPr>
            <w:tcW w:w="2053" w:type="dxa"/>
            <w:shd w:val="clear" w:color="auto" w:fill="auto"/>
            <w:vAlign w:val="center"/>
            <w:hideMark/>
          </w:tcPr>
          <w:p w14:paraId="6A126DE7" w14:textId="7777777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80 (49%)</w:t>
            </w:r>
          </w:p>
        </w:tc>
        <w:tc>
          <w:tcPr>
            <w:tcW w:w="2787" w:type="dxa"/>
            <w:shd w:val="clear" w:color="auto" w:fill="auto"/>
            <w:vAlign w:val="center"/>
            <w:hideMark/>
          </w:tcPr>
          <w:p w14:paraId="600F3313" w14:textId="7777777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71(35%)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422738EB" w14:textId="7777777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1 (16%)</w:t>
            </w:r>
          </w:p>
        </w:tc>
      </w:tr>
      <w:tr w:rsidR="002408FE" w:rsidRPr="002408FE" w14:paraId="028ECC94" w14:textId="77777777" w:rsidTr="002408FE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9FD9C42" w14:textId="06CE4B51" w:rsidR="002408FE" w:rsidRPr="002408FE" w:rsidRDefault="002408FE" w:rsidP="002408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aucasian</w:t>
            </w:r>
          </w:p>
        </w:tc>
        <w:tc>
          <w:tcPr>
            <w:tcW w:w="2053" w:type="dxa"/>
            <w:shd w:val="clear" w:color="auto" w:fill="auto"/>
            <w:vAlign w:val="center"/>
            <w:hideMark/>
          </w:tcPr>
          <w:p w14:paraId="08726380" w14:textId="7777777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04 (44%)</w:t>
            </w:r>
          </w:p>
        </w:tc>
        <w:tc>
          <w:tcPr>
            <w:tcW w:w="2787" w:type="dxa"/>
            <w:shd w:val="clear" w:color="auto" w:fill="auto"/>
            <w:vAlign w:val="center"/>
            <w:hideMark/>
          </w:tcPr>
          <w:p w14:paraId="275FE5B7" w14:textId="7777777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84 (42%)</w:t>
            </w:r>
          </w:p>
        </w:tc>
        <w:tc>
          <w:tcPr>
            <w:tcW w:w="2140" w:type="dxa"/>
            <w:shd w:val="clear" w:color="auto" w:fill="auto"/>
            <w:vAlign w:val="center"/>
            <w:hideMark/>
          </w:tcPr>
          <w:p w14:paraId="24FC6A82" w14:textId="7777777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1 (14%)</w:t>
            </w:r>
          </w:p>
        </w:tc>
      </w:tr>
      <w:tr w:rsidR="002408FE" w:rsidRPr="002408FE" w14:paraId="6783F187" w14:textId="77777777" w:rsidTr="002408FE">
        <w:trPr>
          <w:trHeight w:val="300"/>
        </w:trPr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B4B0AF4" w14:textId="77777777" w:rsidR="002408FE" w:rsidRPr="002408FE" w:rsidRDefault="002408FE" w:rsidP="002408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Stage</w:t>
            </w: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3C43F18C" w14:textId="2114DBA1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14:paraId="15966B38" w14:textId="383A6A75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69BF146" w14:textId="3412E279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2408FE" w:rsidRPr="002408FE" w14:paraId="1E5E3E66" w14:textId="77777777" w:rsidTr="002408FE">
        <w:trPr>
          <w:trHeight w:val="300"/>
        </w:trPr>
        <w:tc>
          <w:tcPr>
            <w:tcW w:w="2200" w:type="dxa"/>
            <w:shd w:val="clear" w:color="auto" w:fill="auto"/>
            <w:vAlign w:val="center"/>
            <w:hideMark/>
          </w:tcPr>
          <w:p w14:paraId="4BD5C5D9" w14:textId="7777777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age I</w:t>
            </w: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0EB90CD7" w14:textId="7777777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90 (49%)</w:t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14:paraId="6C2E5657" w14:textId="7777777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4(41%)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8B33753" w14:textId="7777777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6(10%)</w:t>
            </w:r>
          </w:p>
        </w:tc>
      </w:tr>
      <w:tr w:rsidR="002408FE" w:rsidRPr="002408FE" w14:paraId="2BEA1776" w14:textId="77777777" w:rsidTr="002408FE">
        <w:trPr>
          <w:trHeight w:val="300"/>
        </w:trPr>
        <w:tc>
          <w:tcPr>
            <w:tcW w:w="2200" w:type="dxa"/>
            <w:shd w:val="clear" w:color="auto" w:fill="auto"/>
            <w:vAlign w:val="center"/>
            <w:hideMark/>
          </w:tcPr>
          <w:p w14:paraId="208CA154" w14:textId="7777777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age II</w:t>
            </w: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370972B8" w14:textId="7777777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41(44%)</w:t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14:paraId="0082CB99" w14:textId="7777777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69(37%)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4C95C63" w14:textId="7777777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6(19%)</w:t>
            </w:r>
          </w:p>
        </w:tc>
      </w:tr>
      <w:tr w:rsidR="002408FE" w:rsidRPr="002408FE" w14:paraId="0E90DCA6" w14:textId="77777777" w:rsidTr="002408FE">
        <w:trPr>
          <w:trHeight w:val="300"/>
        </w:trPr>
        <w:tc>
          <w:tcPr>
            <w:tcW w:w="2200" w:type="dxa"/>
            <w:shd w:val="clear" w:color="auto" w:fill="auto"/>
            <w:vAlign w:val="center"/>
            <w:hideMark/>
          </w:tcPr>
          <w:p w14:paraId="4E92D282" w14:textId="7777777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Stage III</w:t>
            </w: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0A31091F" w14:textId="7777777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3(46%)</w:t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14:paraId="16379F8A" w14:textId="7777777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1(36%)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EF02A3A" w14:textId="7777777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(18%)</w:t>
            </w:r>
          </w:p>
        </w:tc>
      </w:tr>
      <w:tr w:rsidR="002408FE" w:rsidRPr="002408FE" w14:paraId="1EED3E58" w14:textId="77777777" w:rsidTr="002408FE">
        <w:trPr>
          <w:trHeight w:val="300"/>
        </w:trPr>
        <w:tc>
          <w:tcPr>
            <w:tcW w:w="2200" w:type="dxa"/>
            <w:shd w:val="clear" w:color="auto" w:fill="auto"/>
            <w:vAlign w:val="center"/>
            <w:hideMark/>
          </w:tcPr>
          <w:p w14:paraId="666D7D3B" w14:textId="77777777" w:rsidR="002408FE" w:rsidRPr="002408FE" w:rsidRDefault="002408FE" w:rsidP="002408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T size</w:t>
            </w: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320278A0" w14:textId="5386F8DF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14:paraId="23DA539D" w14:textId="7C0676B3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9C67E70" w14:textId="1F049C41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2408FE" w:rsidRPr="002408FE" w14:paraId="37B6C05C" w14:textId="77777777" w:rsidTr="002408FE">
        <w:trPr>
          <w:trHeight w:val="300"/>
        </w:trPr>
        <w:tc>
          <w:tcPr>
            <w:tcW w:w="2200" w:type="dxa"/>
            <w:shd w:val="clear" w:color="auto" w:fill="auto"/>
            <w:vAlign w:val="center"/>
            <w:hideMark/>
          </w:tcPr>
          <w:p w14:paraId="0E7D7D87" w14:textId="7777777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1</w:t>
            </w: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24EA5C15" w14:textId="7777777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86(48%)</w:t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14:paraId="4DDB513E" w14:textId="7777777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28(41%)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1C89987" w14:textId="7777777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9 (11%)</w:t>
            </w:r>
          </w:p>
        </w:tc>
      </w:tr>
      <w:tr w:rsidR="002408FE" w:rsidRPr="002408FE" w14:paraId="6C6B50F6" w14:textId="77777777" w:rsidTr="002408FE">
        <w:trPr>
          <w:trHeight w:val="300"/>
        </w:trPr>
        <w:tc>
          <w:tcPr>
            <w:tcW w:w="2200" w:type="dxa"/>
            <w:shd w:val="clear" w:color="auto" w:fill="auto"/>
            <w:vAlign w:val="center"/>
            <w:hideMark/>
          </w:tcPr>
          <w:p w14:paraId="78FE6E0C" w14:textId="7777777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2</w:t>
            </w: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0A7183E3" w14:textId="7777777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72(44%)</w:t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14:paraId="3FDD60D9" w14:textId="7777777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10(37%)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AD94651" w14:textId="7777777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2(19%)</w:t>
            </w:r>
          </w:p>
        </w:tc>
      </w:tr>
      <w:tr w:rsidR="002408FE" w:rsidRPr="002408FE" w14:paraId="2A8EBD02" w14:textId="77777777" w:rsidTr="002408FE">
        <w:trPr>
          <w:trHeight w:val="300"/>
        </w:trPr>
        <w:tc>
          <w:tcPr>
            <w:tcW w:w="2200" w:type="dxa"/>
            <w:shd w:val="clear" w:color="auto" w:fill="auto"/>
            <w:vAlign w:val="center"/>
            <w:hideMark/>
          </w:tcPr>
          <w:p w14:paraId="6C0DEEC4" w14:textId="7777777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3</w:t>
            </w: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73805CB3" w14:textId="7777777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(49%)</w:t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14:paraId="1E713C89" w14:textId="7777777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(30%)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92C10D5" w14:textId="7777777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(21%)</w:t>
            </w:r>
          </w:p>
        </w:tc>
      </w:tr>
      <w:tr w:rsidR="002408FE" w:rsidRPr="002408FE" w14:paraId="2FEC328C" w14:textId="77777777" w:rsidTr="002408FE">
        <w:trPr>
          <w:trHeight w:val="300"/>
        </w:trPr>
        <w:tc>
          <w:tcPr>
            <w:tcW w:w="2200" w:type="dxa"/>
            <w:shd w:val="clear" w:color="auto" w:fill="auto"/>
            <w:vAlign w:val="center"/>
            <w:hideMark/>
          </w:tcPr>
          <w:p w14:paraId="40F5B27E" w14:textId="77777777" w:rsidR="002408FE" w:rsidRPr="002408FE" w:rsidRDefault="002408FE" w:rsidP="002408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Node status</w:t>
            </w: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60891524" w14:textId="0EEB1A65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14:paraId="05FD02C3" w14:textId="6C6051AE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65FAFE8" w14:textId="462A7ADE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2408FE" w:rsidRPr="002408FE" w14:paraId="1D7806F4" w14:textId="77777777" w:rsidTr="002408FE">
        <w:trPr>
          <w:trHeight w:val="300"/>
        </w:trPr>
        <w:tc>
          <w:tcPr>
            <w:tcW w:w="2200" w:type="dxa"/>
            <w:shd w:val="clear" w:color="auto" w:fill="auto"/>
            <w:vAlign w:val="center"/>
            <w:hideMark/>
          </w:tcPr>
          <w:p w14:paraId="135BE17B" w14:textId="7777777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0</w:t>
            </w: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7B615D0E" w14:textId="7777777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06(49%)</w:t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14:paraId="613BDE04" w14:textId="7777777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94(38%)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0C12A13" w14:textId="30F96671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9(1</w:t>
            </w:r>
            <w:r w:rsidR="00977BE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</w:t>
            </w: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%)</w:t>
            </w:r>
          </w:p>
        </w:tc>
      </w:tr>
      <w:tr w:rsidR="002408FE" w:rsidRPr="002408FE" w14:paraId="66CCB455" w14:textId="77777777" w:rsidTr="002408FE">
        <w:trPr>
          <w:trHeight w:val="300"/>
        </w:trPr>
        <w:tc>
          <w:tcPr>
            <w:tcW w:w="2200" w:type="dxa"/>
            <w:shd w:val="clear" w:color="auto" w:fill="auto"/>
            <w:vAlign w:val="center"/>
            <w:hideMark/>
          </w:tcPr>
          <w:p w14:paraId="20AF6F45" w14:textId="7777777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1</w:t>
            </w: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62C39495" w14:textId="36103659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  <w:r w:rsidR="003472A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7</w:t>
            </w: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(4</w:t>
            </w:r>
            <w:r w:rsidR="003472A8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%)</w:t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14:paraId="0427FE7C" w14:textId="7777777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29(39%)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D5A932C" w14:textId="7777777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19(20%)</w:t>
            </w:r>
          </w:p>
        </w:tc>
      </w:tr>
      <w:tr w:rsidR="002408FE" w:rsidRPr="002408FE" w14:paraId="4B2519A1" w14:textId="77777777" w:rsidTr="002408FE">
        <w:trPr>
          <w:trHeight w:val="300"/>
        </w:trPr>
        <w:tc>
          <w:tcPr>
            <w:tcW w:w="2200" w:type="dxa"/>
            <w:shd w:val="clear" w:color="auto" w:fill="auto"/>
            <w:vAlign w:val="center"/>
            <w:hideMark/>
          </w:tcPr>
          <w:p w14:paraId="562F074E" w14:textId="7777777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N2</w:t>
            </w: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354EBCFA" w14:textId="7777777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6(46%)</w:t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14:paraId="28B48343" w14:textId="7777777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9(37%)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301C5CE9" w14:textId="7777777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(17%)</w:t>
            </w:r>
          </w:p>
        </w:tc>
      </w:tr>
      <w:tr w:rsidR="002408FE" w:rsidRPr="002408FE" w14:paraId="1845D182" w14:textId="77777777" w:rsidTr="002408FE">
        <w:trPr>
          <w:trHeight w:val="300"/>
        </w:trPr>
        <w:tc>
          <w:tcPr>
            <w:tcW w:w="2200" w:type="dxa"/>
            <w:shd w:val="clear" w:color="auto" w:fill="auto"/>
            <w:vAlign w:val="center"/>
            <w:hideMark/>
          </w:tcPr>
          <w:p w14:paraId="69551E29" w14:textId="77777777" w:rsidR="002408FE" w:rsidRPr="002408FE" w:rsidRDefault="002408FE" w:rsidP="002408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Histological Grade</w:t>
            </w: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3410802E" w14:textId="66B87DD3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14:paraId="78123063" w14:textId="4EBFE610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CD73CD6" w14:textId="32E9C88F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</w:p>
        </w:tc>
      </w:tr>
      <w:tr w:rsidR="002408FE" w:rsidRPr="002408FE" w14:paraId="6EABBDE2" w14:textId="77777777" w:rsidTr="002408FE">
        <w:trPr>
          <w:trHeight w:val="300"/>
        </w:trPr>
        <w:tc>
          <w:tcPr>
            <w:tcW w:w="2200" w:type="dxa"/>
            <w:shd w:val="clear" w:color="auto" w:fill="auto"/>
            <w:vAlign w:val="center"/>
            <w:hideMark/>
          </w:tcPr>
          <w:p w14:paraId="49833421" w14:textId="7777777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1</w:t>
            </w: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7630098E" w14:textId="7777777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2(59%)</w:t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14:paraId="2BEB8838" w14:textId="7777777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2(32%)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5D59B19" w14:textId="7777777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0(9%)</w:t>
            </w:r>
          </w:p>
        </w:tc>
      </w:tr>
      <w:tr w:rsidR="002408FE" w:rsidRPr="002408FE" w14:paraId="02D02F04" w14:textId="77777777" w:rsidTr="002408FE">
        <w:trPr>
          <w:trHeight w:val="300"/>
        </w:trPr>
        <w:tc>
          <w:tcPr>
            <w:tcW w:w="2200" w:type="dxa"/>
            <w:shd w:val="clear" w:color="auto" w:fill="auto"/>
            <w:vAlign w:val="center"/>
            <w:hideMark/>
          </w:tcPr>
          <w:p w14:paraId="4DA082F5" w14:textId="7777777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2</w:t>
            </w: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4A044154" w14:textId="5B8C46A4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79(4</w:t>
            </w:r>
            <w:r w:rsidR="00977BE3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%)</w:t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14:paraId="204B0E42" w14:textId="7777777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35(40%)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A6EAC2D" w14:textId="7777777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8(15%)</w:t>
            </w:r>
          </w:p>
        </w:tc>
      </w:tr>
      <w:tr w:rsidR="002408FE" w:rsidRPr="002408FE" w14:paraId="21A737A7" w14:textId="77777777" w:rsidTr="002408FE">
        <w:trPr>
          <w:trHeight w:val="300"/>
        </w:trPr>
        <w:tc>
          <w:tcPr>
            <w:tcW w:w="2200" w:type="dxa"/>
            <w:shd w:val="clear" w:color="auto" w:fill="auto"/>
            <w:vAlign w:val="center"/>
            <w:hideMark/>
          </w:tcPr>
          <w:p w14:paraId="07A858E4" w14:textId="7777777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3</w:t>
            </w: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6291CA03" w14:textId="7777777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72(43%)</w:t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14:paraId="0DFFB47A" w14:textId="7777777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8(36%)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5BB6891" w14:textId="7777777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4(21%)</w:t>
            </w:r>
          </w:p>
        </w:tc>
      </w:tr>
      <w:tr w:rsidR="002408FE" w:rsidRPr="002408FE" w14:paraId="25090525" w14:textId="77777777" w:rsidTr="002408FE">
        <w:trPr>
          <w:trHeight w:val="570"/>
        </w:trPr>
        <w:tc>
          <w:tcPr>
            <w:tcW w:w="2200" w:type="dxa"/>
            <w:shd w:val="clear" w:color="auto" w:fill="auto"/>
            <w:vAlign w:val="center"/>
            <w:hideMark/>
          </w:tcPr>
          <w:p w14:paraId="270EC541" w14:textId="77777777" w:rsidR="002408FE" w:rsidRPr="00801943" w:rsidRDefault="002408FE" w:rsidP="002408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8019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Chemo Endocrine treated</w:t>
            </w: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58DB066A" w14:textId="7777777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07(43%)</w:t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14:paraId="659208EA" w14:textId="7777777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53(38%)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2E6CF53E" w14:textId="7777777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83(19%)</w:t>
            </w:r>
          </w:p>
        </w:tc>
      </w:tr>
      <w:tr w:rsidR="002408FE" w:rsidRPr="00977BE3" w14:paraId="00897BEA" w14:textId="77777777" w:rsidTr="00977BE3">
        <w:trPr>
          <w:trHeight w:val="194"/>
        </w:trPr>
        <w:tc>
          <w:tcPr>
            <w:tcW w:w="2200" w:type="dxa"/>
            <w:shd w:val="clear" w:color="auto" w:fill="auto"/>
            <w:vAlign w:val="center"/>
            <w:hideMark/>
          </w:tcPr>
          <w:p w14:paraId="36B5BDC8" w14:textId="77777777" w:rsidR="002408FE" w:rsidRPr="00801943" w:rsidRDefault="002408FE" w:rsidP="002408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</w:p>
          <w:p w14:paraId="66172A11" w14:textId="041BB9DB" w:rsidR="002408FE" w:rsidRPr="00801943" w:rsidRDefault="002408FE" w:rsidP="002408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80194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  <w:t>Endocrine alone</w:t>
            </w: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5203E73A" w14:textId="7777777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77(50%)</w:t>
            </w:r>
          </w:p>
        </w:tc>
        <w:tc>
          <w:tcPr>
            <w:tcW w:w="2787" w:type="dxa"/>
            <w:shd w:val="clear" w:color="auto" w:fill="auto"/>
            <w:noWrap/>
            <w:vAlign w:val="bottom"/>
            <w:hideMark/>
          </w:tcPr>
          <w:p w14:paraId="7ACA79F4" w14:textId="7777777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2(40%)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4B57655" w14:textId="77777777" w:rsidR="002408FE" w:rsidRPr="002408FE" w:rsidRDefault="002408FE" w:rsidP="0024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2408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9(10%)</w:t>
            </w:r>
          </w:p>
        </w:tc>
      </w:tr>
    </w:tbl>
    <w:p w14:paraId="56DEC361" w14:textId="3AFA3F66" w:rsidR="002408FE" w:rsidRPr="00977BE3" w:rsidRDefault="002408FE" w:rsidP="004D7597"/>
    <w:p w14:paraId="5953D65B" w14:textId="77777777" w:rsidR="00971BDC" w:rsidRPr="00F05134" w:rsidRDefault="00971BDC" w:rsidP="00971BDC">
      <w:pPr>
        <w:jc w:val="both"/>
        <w:rPr>
          <w:rFonts w:ascii="Times New Roman" w:hAnsi="Times New Roman" w:cs="Times New Roman"/>
          <w:sz w:val="28"/>
          <w:szCs w:val="28"/>
        </w:rPr>
      </w:pPr>
      <w:r w:rsidRPr="00F05134">
        <w:rPr>
          <w:rFonts w:ascii="Times New Roman" w:hAnsi="Times New Roman" w:cs="Times New Roman"/>
          <w:sz w:val="24"/>
          <w:szCs w:val="24"/>
        </w:rPr>
        <w:t>Supplementary Table 3: Risk stratification by Ki67 at 14% and 20% thresholds</w:t>
      </w:r>
    </w:p>
    <w:p w14:paraId="0053379B" w14:textId="77777777" w:rsidR="00971BDC" w:rsidRPr="004E274B" w:rsidRDefault="00971BDC" w:rsidP="00971BDC"/>
    <w:p w14:paraId="1388E0EB" w14:textId="77777777" w:rsidR="00971BDC" w:rsidRPr="004E274B" w:rsidRDefault="00971BDC" w:rsidP="00971BDC"/>
    <w:p w14:paraId="05296647" w14:textId="77777777" w:rsidR="00971BDC" w:rsidRPr="004E274B" w:rsidRDefault="00971BDC" w:rsidP="00971BDC"/>
    <w:tbl>
      <w:tblPr>
        <w:tblStyle w:val="TableGrid"/>
        <w:tblpPr w:leftFromText="180" w:rightFromText="180" w:horzAnchor="margin" w:tblpXSpec="center" w:tblpY="1055"/>
        <w:tblW w:w="7629" w:type="dxa"/>
        <w:tblLook w:val="04A0" w:firstRow="1" w:lastRow="0" w:firstColumn="1" w:lastColumn="0" w:noHBand="0" w:noVBand="1"/>
      </w:tblPr>
      <w:tblGrid>
        <w:gridCol w:w="1035"/>
        <w:gridCol w:w="1966"/>
        <w:gridCol w:w="1036"/>
        <w:gridCol w:w="805"/>
        <w:gridCol w:w="1036"/>
        <w:gridCol w:w="805"/>
        <w:gridCol w:w="946"/>
      </w:tblGrid>
      <w:tr w:rsidR="00971BDC" w:rsidRPr="00F05134" w14:paraId="1B7F1155" w14:textId="77777777" w:rsidTr="005D50C2">
        <w:trPr>
          <w:trHeight w:val="564"/>
        </w:trPr>
        <w:tc>
          <w:tcPr>
            <w:tcW w:w="846" w:type="dxa"/>
            <w:vMerge w:val="restart"/>
            <w:vAlign w:val="center"/>
          </w:tcPr>
          <w:p w14:paraId="2045578A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  <w:r w:rsidRPr="00F05134">
              <w:rPr>
                <w:rFonts w:ascii="Times New Roman" w:hAnsi="Times New Roman" w:cs="Times New Roman"/>
              </w:rPr>
              <w:lastRenderedPageBreak/>
              <w:t>Ki67 threshold</w:t>
            </w:r>
          </w:p>
        </w:tc>
        <w:tc>
          <w:tcPr>
            <w:tcW w:w="2036" w:type="dxa"/>
            <w:vMerge w:val="restart"/>
            <w:vAlign w:val="center"/>
          </w:tcPr>
          <w:p w14:paraId="1F3C1971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  <w:r w:rsidRPr="00F05134">
              <w:rPr>
                <w:rFonts w:ascii="Times New Roman" w:hAnsi="Times New Roman" w:cs="Times New Roman"/>
              </w:rPr>
              <w:t>Cohort description</w:t>
            </w:r>
          </w:p>
        </w:tc>
        <w:tc>
          <w:tcPr>
            <w:tcW w:w="1904" w:type="dxa"/>
            <w:gridSpan w:val="2"/>
            <w:vAlign w:val="center"/>
          </w:tcPr>
          <w:p w14:paraId="5FA8B49A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05134">
              <w:rPr>
                <w:rFonts w:ascii="Times New Roman" w:hAnsi="Times New Roman" w:cs="Times New Roman"/>
              </w:rPr>
              <w:t>Low-risk</w:t>
            </w:r>
            <w:proofErr w:type="gramEnd"/>
          </w:p>
        </w:tc>
        <w:tc>
          <w:tcPr>
            <w:tcW w:w="1904" w:type="dxa"/>
            <w:gridSpan w:val="2"/>
            <w:vAlign w:val="center"/>
          </w:tcPr>
          <w:p w14:paraId="66256CC2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  <w:r w:rsidRPr="00F05134">
              <w:rPr>
                <w:rFonts w:ascii="Times New Roman" w:hAnsi="Times New Roman" w:cs="Times New Roman"/>
              </w:rPr>
              <w:t>High-risk</w:t>
            </w:r>
          </w:p>
        </w:tc>
        <w:tc>
          <w:tcPr>
            <w:tcW w:w="939" w:type="dxa"/>
            <w:vMerge w:val="restart"/>
            <w:vAlign w:val="center"/>
          </w:tcPr>
          <w:p w14:paraId="44CA2F22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  <w:r w:rsidRPr="00F05134">
              <w:rPr>
                <w:rFonts w:ascii="Times New Roman" w:hAnsi="Times New Roman" w:cs="Times New Roman"/>
              </w:rPr>
              <w:t>P-value</w:t>
            </w:r>
          </w:p>
        </w:tc>
      </w:tr>
      <w:tr w:rsidR="00971BDC" w:rsidRPr="00F05134" w14:paraId="55870E65" w14:textId="77777777" w:rsidTr="005D50C2">
        <w:tc>
          <w:tcPr>
            <w:tcW w:w="846" w:type="dxa"/>
            <w:vMerge/>
            <w:vAlign w:val="center"/>
          </w:tcPr>
          <w:p w14:paraId="74C8A585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6" w:type="dxa"/>
            <w:vMerge/>
            <w:vAlign w:val="center"/>
          </w:tcPr>
          <w:p w14:paraId="5082CFA2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0" w:type="dxa"/>
            <w:vAlign w:val="center"/>
          </w:tcPr>
          <w:p w14:paraId="45645E7B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  <w:r w:rsidRPr="00F05134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814" w:type="dxa"/>
            <w:vAlign w:val="center"/>
          </w:tcPr>
          <w:p w14:paraId="36896C5A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  <w:r w:rsidRPr="00F05134">
              <w:rPr>
                <w:rFonts w:ascii="Times New Roman" w:hAnsi="Times New Roman" w:cs="Times New Roman"/>
              </w:rPr>
              <w:t xml:space="preserve">% </w:t>
            </w:r>
            <w:proofErr w:type="spellStart"/>
            <w:r w:rsidRPr="00F05134">
              <w:rPr>
                <w:rFonts w:ascii="Times New Roman" w:hAnsi="Times New Roman" w:cs="Times New Roman"/>
              </w:rPr>
              <w:t>DRFi</w:t>
            </w:r>
            <w:proofErr w:type="spellEnd"/>
          </w:p>
        </w:tc>
        <w:tc>
          <w:tcPr>
            <w:tcW w:w="1090" w:type="dxa"/>
            <w:vAlign w:val="center"/>
          </w:tcPr>
          <w:p w14:paraId="510E801A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  <w:r w:rsidRPr="00F05134">
              <w:rPr>
                <w:rFonts w:ascii="Times New Roman" w:hAnsi="Times New Roman" w:cs="Times New Roman"/>
              </w:rPr>
              <w:t xml:space="preserve">% </w:t>
            </w:r>
          </w:p>
        </w:tc>
        <w:tc>
          <w:tcPr>
            <w:tcW w:w="814" w:type="dxa"/>
            <w:vAlign w:val="center"/>
          </w:tcPr>
          <w:p w14:paraId="34554342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  <w:r w:rsidRPr="00F05134">
              <w:rPr>
                <w:rFonts w:ascii="Times New Roman" w:hAnsi="Times New Roman" w:cs="Times New Roman"/>
              </w:rPr>
              <w:t xml:space="preserve">% </w:t>
            </w:r>
            <w:proofErr w:type="spellStart"/>
            <w:r w:rsidRPr="00F05134">
              <w:rPr>
                <w:rFonts w:ascii="Times New Roman" w:hAnsi="Times New Roman" w:cs="Times New Roman"/>
              </w:rPr>
              <w:t>DRFi</w:t>
            </w:r>
            <w:proofErr w:type="spellEnd"/>
          </w:p>
        </w:tc>
        <w:tc>
          <w:tcPr>
            <w:tcW w:w="939" w:type="dxa"/>
            <w:vMerge/>
            <w:vAlign w:val="center"/>
          </w:tcPr>
          <w:p w14:paraId="4601FE56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1BDC" w:rsidRPr="00F05134" w14:paraId="28931FAD" w14:textId="77777777" w:rsidTr="005D50C2">
        <w:tc>
          <w:tcPr>
            <w:tcW w:w="846" w:type="dxa"/>
            <w:vMerge w:val="restart"/>
            <w:vAlign w:val="center"/>
          </w:tcPr>
          <w:p w14:paraId="39401AC6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  <w:r w:rsidRPr="00F05134">
              <w:rPr>
                <w:rFonts w:ascii="Times New Roman" w:hAnsi="Times New Roman" w:cs="Times New Roman"/>
              </w:rPr>
              <w:t>14%</w:t>
            </w:r>
          </w:p>
        </w:tc>
        <w:tc>
          <w:tcPr>
            <w:tcW w:w="2036" w:type="dxa"/>
            <w:vAlign w:val="center"/>
          </w:tcPr>
          <w:p w14:paraId="6B4FEEDA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  <w:r w:rsidRPr="00F05134">
              <w:rPr>
                <w:rFonts w:ascii="Times New Roman" w:hAnsi="Times New Roman" w:cs="Times New Roman"/>
              </w:rPr>
              <w:t>Total cohort (all patients) (n=1701)</w:t>
            </w:r>
          </w:p>
        </w:tc>
        <w:tc>
          <w:tcPr>
            <w:tcW w:w="1090" w:type="dxa"/>
            <w:vAlign w:val="center"/>
          </w:tcPr>
          <w:p w14:paraId="748B01A0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  <w:r w:rsidRPr="00F05134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814" w:type="dxa"/>
            <w:vAlign w:val="center"/>
          </w:tcPr>
          <w:p w14:paraId="13CA4EA3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  <w:r w:rsidRPr="00F05134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090" w:type="dxa"/>
            <w:vAlign w:val="center"/>
          </w:tcPr>
          <w:p w14:paraId="53379243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  <w:r w:rsidRPr="00F0513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14" w:type="dxa"/>
            <w:vAlign w:val="center"/>
          </w:tcPr>
          <w:p w14:paraId="15F30662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  <w:r w:rsidRPr="00F05134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939" w:type="dxa"/>
            <w:vAlign w:val="center"/>
          </w:tcPr>
          <w:p w14:paraId="2748A29D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  <w:r w:rsidRPr="00F05134">
              <w:rPr>
                <w:rFonts w:ascii="Times New Roman" w:hAnsi="Times New Roman" w:cs="Times New Roman"/>
              </w:rPr>
              <w:t>&lt;0.0001</w:t>
            </w:r>
          </w:p>
        </w:tc>
      </w:tr>
      <w:tr w:rsidR="00971BDC" w:rsidRPr="00F05134" w14:paraId="208B3BF6" w14:textId="77777777" w:rsidTr="005D50C2">
        <w:tc>
          <w:tcPr>
            <w:tcW w:w="846" w:type="dxa"/>
            <w:vMerge/>
            <w:vAlign w:val="center"/>
          </w:tcPr>
          <w:p w14:paraId="2F3303FE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6" w:type="dxa"/>
            <w:vAlign w:val="center"/>
          </w:tcPr>
          <w:p w14:paraId="532D0070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  <w:r w:rsidRPr="00F05134">
              <w:rPr>
                <w:rFonts w:ascii="Times New Roman" w:hAnsi="Times New Roman" w:cs="Times New Roman"/>
              </w:rPr>
              <w:t>ET alone (patients treated with ET alone) (n=758)</w:t>
            </w:r>
          </w:p>
        </w:tc>
        <w:tc>
          <w:tcPr>
            <w:tcW w:w="1090" w:type="dxa"/>
            <w:vAlign w:val="center"/>
          </w:tcPr>
          <w:p w14:paraId="0076A860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  <w:r w:rsidRPr="00F05134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14" w:type="dxa"/>
            <w:vAlign w:val="center"/>
          </w:tcPr>
          <w:p w14:paraId="63261CA0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  <w:r w:rsidRPr="00F05134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090" w:type="dxa"/>
            <w:vAlign w:val="center"/>
          </w:tcPr>
          <w:p w14:paraId="48251758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  <w:r w:rsidRPr="00F0513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14" w:type="dxa"/>
            <w:vAlign w:val="center"/>
          </w:tcPr>
          <w:p w14:paraId="51FD5B84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  <w:r w:rsidRPr="00F05134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939" w:type="dxa"/>
            <w:vAlign w:val="center"/>
          </w:tcPr>
          <w:p w14:paraId="7FACBAE7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  <w:r w:rsidRPr="00F05134">
              <w:rPr>
                <w:rFonts w:ascii="Times New Roman" w:hAnsi="Times New Roman" w:cs="Times New Roman"/>
              </w:rPr>
              <w:t>&lt;0.0001</w:t>
            </w:r>
          </w:p>
        </w:tc>
      </w:tr>
      <w:tr w:rsidR="00971BDC" w:rsidRPr="00F05134" w14:paraId="265AB0E7" w14:textId="77777777" w:rsidTr="005D50C2">
        <w:tc>
          <w:tcPr>
            <w:tcW w:w="846" w:type="dxa"/>
            <w:vMerge/>
            <w:vAlign w:val="center"/>
          </w:tcPr>
          <w:p w14:paraId="18881294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6" w:type="dxa"/>
            <w:vAlign w:val="center"/>
          </w:tcPr>
          <w:p w14:paraId="373D72CF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  <w:r w:rsidRPr="00F05134">
              <w:rPr>
                <w:rFonts w:ascii="Times New Roman" w:hAnsi="Times New Roman" w:cs="Times New Roman"/>
              </w:rPr>
              <w:t>Node-negative (n=1029)</w:t>
            </w:r>
          </w:p>
        </w:tc>
        <w:tc>
          <w:tcPr>
            <w:tcW w:w="1090" w:type="dxa"/>
            <w:vAlign w:val="center"/>
          </w:tcPr>
          <w:p w14:paraId="4B6A4E22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  <w:r w:rsidRPr="00F05134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14" w:type="dxa"/>
            <w:vAlign w:val="center"/>
          </w:tcPr>
          <w:p w14:paraId="48444D83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  <w:r w:rsidRPr="00F05134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090" w:type="dxa"/>
            <w:vAlign w:val="center"/>
          </w:tcPr>
          <w:p w14:paraId="7F5E6849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  <w:r w:rsidRPr="00F0513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14" w:type="dxa"/>
            <w:vAlign w:val="center"/>
          </w:tcPr>
          <w:p w14:paraId="63D3C695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  <w:r w:rsidRPr="00F05134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939" w:type="dxa"/>
            <w:vAlign w:val="center"/>
          </w:tcPr>
          <w:p w14:paraId="4E762AF4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  <w:r w:rsidRPr="00F05134">
              <w:rPr>
                <w:rFonts w:ascii="Times New Roman" w:hAnsi="Times New Roman" w:cs="Times New Roman"/>
              </w:rPr>
              <w:t>0.0005</w:t>
            </w:r>
          </w:p>
        </w:tc>
      </w:tr>
      <w:tr w:rsidR="00971BDC" w:rsidRPr="00F05134" w14:paraId="006682B4" w14:textId="77777777" w:rsidTr="005D50C2">
        <w:tc>
          <w:tcPr>
            <w:tcW w:w="846" w:type="dxa"/>
            <w:vMerge/>
            <w:vAlign w:val="center"/>
          </w:tcPr>
          <w:p w14:paraId="004154BB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6" w:type="dxa"/>
            <w:vAlign w:val="center"/>
          </w:tcPr>
          <w:p w14:paraId="655C2FFF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  <w:r w:rsidRPr="00F05134">
              <w:rPr>
                <w:rFonts w:ascii="Times New Roman" w:hAnsi="Times New Roman" w:cs="Times New Roman"/>
              </w:rPr>
              <w:t>Node-positive (n=672)</w:t>
            </w:r>
          </w:p>
        </w:tc>
        <w:tc>
          <w:tcPr>
            <w:tcW w:w="1090" w:type="dxa"/>
            <w:vAlign w:val="center"/>
          </w:tcPr>
          <w:p w14:paraId="1CAA2DF8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  <w:r w:rsidRPr="00F05134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814" w:type="dxa"/>
            <w:vAlign w:val="center"/>
          </w:tcPr>
          <w:p w14:paraId="47B24D46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  <w:r w:rsidRPr="00F05134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090" w:type="dxa"/>
            <w:vAlign w:val="center"/>
          </w:tcPr>
          <w:p w14:paraId="1E4B4987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  <w:r w:rsidRPr="00F05134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14" w:type="dxa"/>
            <w:vAlign w:val="center"/>
          </w:tcPr>
          <w:p w14:paraId="49508461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  <w:r w:rsidRPr="00F05134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939" w:type="dxa"/>
            <w:vAlign w:val="center"/>
          </w:tcPr>
          <w:p w14:paraId="30F349E4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  <w:r w:rsidRPr="00F05134">
              <w:rPr>
                <w:rFonts w:ascii="Times New Roman" w:hAnsi="Times New Roman" w:cs="Times New Roman"/>
              </w:rPr>
              <w:t>0.0036</w:t>
            </w:r>
          </w:p>
        </w:tc>
      </w:tr>
      <w:tr w:rsidR="00971BDC" w:rsidRPr="00F05134" w14:paraId="371553CF" w14:textId="77777777" w:rsidTr="005D50C2">
        <w:tc>
          <w:tcPr>
            <w:tcW w:w="846" w:type="dxa"/>
            <w:vMerge w:val="restart"/>
            <w:vAlign w:val="center"/>
          </w:tcPr>
          <w:p w14:paraId="77B0E2D1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  <w:r w:rsidRPr="00F05134"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2036" w:type="dxa"/>
            <w:vAlign w:val="center"/>
          </w:tcPr>
          <w:p w14:paraId="57FA6B4E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  <w:r w:rsidRPr="00F05134">
              <w:rPr>
                <w:rFonts w:ascii="Times New Roman" w:hAnsi="Times New Roman" w:cs="Times New Roman"/>
              </w:rPr>
              <w:t>Total cohort (all patients) (n=1701)</w:t>
            </w:r>
          </w:p>
        </w:tc>
        <w:tc>
          <w:tcPr>
            <w:tcW w:w="1090" w:type="dxa"/>
            <w:vAlign w:val="center"/>
          </w:tcPr>
          <w:p w14:paraId="3CF36F78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  <w:r w:rsidRPr="00F05134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814" w:type="dxa"/>
            <w:vAlign w:val="center"/>
          </w:tcPr>
          <w:p w14:paraId="62082A28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  <w:r w:rsidRPr="00F05134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090" w:type="dxa"/>
            <w:vAlign w:val="center"/>
          </w:tcPr>
          <w:p w14:paraId="6E461905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  <w:r w:rsidRPr="00F0513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14" w:type="dxa"/>
            <w:vAlign w:val="center"/>
          </w:tcPr>
          <w:p w14:paraId="123AC284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  <w:r w:rsidRPr="00F05134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939" w:type="dxa"/>
            <w:vAlign w:val="center"/>
          </w:tcPr>
          <w:p w14:paraId="7344F26E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  <w:r w:rsidRPr="00F05134">
              <w:rPr>
                <w:rFonts w:ascii="Times New Roman" w:hAnsi="Times New Roman" w:cs="Times New Roman"/>
              </w:rPr>
              <w:t>&lt;0.0001</w:t>
            </w:r>
          </w:p>
        </w:tc>
      </w:tr>
      <w:tr w:rsidR="00971BDC" w:rsidRPr="00F05134" w14:paraId="3EF8BE85" w14:textId="77777777" w:rsidTr="005D50C2">
        <w:tc>
          <w:tcPr>
            <w:tcW w:w="846" w:type="dxa"/>
            <w:vMerge/>
            <w:vAlign w:val="center"/>
          </w:tcPr>
          <w:p w14:paraId="483CEAC4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6" w:type="dxa"/>
            <w:vAlign w:val="center"/>
          </w:tcPr>
          <w:p w14:paraId="64072E61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  <w:r w:rsidRPr="00F05134">
              <w:rPr>
                <w:rFonts w:ascii="Times New Roman" w:hAnsi="Times New Roman" w:cs="Times New Roman"/>
              </w:rPr>
              <w:t>ET alone (patients treated with ET alone) (n=758)</w:t>
            </w:r>
          </w:p>
        </w:tc>
        <w:tc>
          <w:tcPr>
            <w:tcW w:w="1090" w:type="dxa"/>
            <w:vAlign w:val="center"/>
          </w:tcPr>
          <w:p w14:paraId="028B1C87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  <w:r w:rsidRPr="00F05134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814" w:type="dxa"/>
            <w:vAlign w:val="center"/>
          </w:tcPr>
          <w:p w14:paraId="2DD21FFD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  <w:r w:rsidRPr="00F05134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090" w:type="dxa"/>
            <w:vAlign w:val="center"/>
          </w:tcPr>
          <w:p w14:paraId="7122088C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  <w:r w:rsidRPr="00F0513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14" w:type="dxa"/>
            <w:vAlign w:val="center"/>
          </w:tcPr>
          <w:p w14:paraId="41AED952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  <w:r w:rsidRPr="00F05134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939" w:type="dxa"/>
            <w:vAlign w:val="center"/>
          </w:tcPr>
          <w:p w14:paraId="6BD3FF5F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  <w:r w:rsidRPr="00F05134">
              <w:rPr>
                <w:rFonts w:ascii="Times New Roman" w:hAnsi="Times New Roman" w:cs="Times New Roman"/>
              </w:rPr>
              <w:t>&lt;0.0001</w:t>
            </w:r>
          </w:p>
        </w:tc>
      </w:tr>
      <w:tr w:rsidR="00971BDC" w:rsidRPr="00F05134" w14:paraId="4C2F3613" w14:textId="77777777" w:rsidTr="005D50C2">
        <w:tc>
          <w:tcPr>
            <w:tcW w:w="846" w:type="dxa"/>
            <w:vMerge/>
            <w:vAlign w:val="center"/>
          </w:tcPr>
          <w:p w14:paraId="67B1DA71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6" w:type="dxa"/>
            <w:vAlign w:val="center"/>
          </w:tcPr>
          <w:p w14:paraId="2D1610FF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  <w:r w:rsidRPr="00F05134">
              <w:rPr>
                <w:rFonts w:ascii="Times New Roman" w:hAnsi="Times New Roman" w:cs="Times New Roman"/>
              </w:rPr>
              <w:t>Node-negative (n=1029)</w:t>
            </w:r>
          </w:p>
        </w:tc>
        <w:tc>
          <w:tcPr>
            <w:tcW w:w="1090" w:type="dxa"/>
            <w:vAlign w:val="center"/>
          </w:tcPr>
          <w:p w14:paraId="4296C859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  <w:r w:rsidRPr="00F05134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814" w:type="dxa"/>
            <w:vAlign w:val="center"/>
          </w:tcPr>
          <w:p w14:paraId="2D90E3A3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  <w:r w:rsidRPr="00F05134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090" w:type="dxa"/>
            <w:vAlign w:val="center"/>
          </w:tcPr>
          <w:p w14:paraId="2A79ADDF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  <w:r w:rsidRPr="00F0513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14" w:type="dxa"/>
            <w:vAlign w:val="center"/>
          </w:tcPr>
          <w:p w14:paraId="19100CB2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  <w:r w:rsidRPr="00F05134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939" w:type="dxa"/>
            <w:vAlign w:val="center"/>
          </w:tcPr>
          <w:p w14:paraId="17C3C37C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  <w:r w:rsidRPr="00F05134">
              <w:rPr>
                <w:rFonts w:ascii="Times New Roman" w:hAnsi="Times New Roman" w:cs="Times New Roman"/>
              </w:rPr>
              <w:t>&lt;0.0001</w:t>
            </w:r>
          </w:p>
        </w:tc>
      </w:tr>
      <w:tr w:rsidR="00971BDC" w:rsidRPr="00F05134" w14:paraId="6F16D8D7" w14:textId="77777777" w:rsidTr="005D50C2">
        <w:tc>
          <w:tcPr>
            <w:tcW w:w="846" w:type="dxa"/>
            <w:vMerge/>
            <w:vAlign w:val="center"/>
          </w:tcPr>
          <w:p w14:paraId="4A3A626D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36" w:type="dxa"/>
            <w:vAlign w:val="center"/>
          </w:tcPr>
          <w:p w14:paraId="3CDEBC2D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  <w:r w:rsidRPr="00F05134">
              <w:rPr>
                <w:rFonts w:ascii="Times New Roman" w:hAnsi="Times New Roman" w:cs="Times New Roman"/>
              </w:rPr>
              <w:t>Node-positive (n=672)</w:t>
            </w:r>
          </w:p>
        </w:tc>
        <w:tc>
          <w:tcPr>
            <w:tcW w:w="1090" w:type="dxa"/>
            <w:vAlign w:val="center"/>
          </w:tcPr>
          <w:p w14:paraId="47E5D640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  <w:r w:rsidRPr="00F05134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814" w:type="dxa"/>
            <w:vAlign w:val="center"/>
          </w:tcPr>
          <w:p w14:paraId="57592F2A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  <w:r w:rsidRPr="00F05134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090" w:type="dxa"/>
            <w:vAlign w:val="center"/>
          </w:tcPr>
          <w:p w14:paraId="137336E7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  <w:r w:rsidRPr="00F0513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14" w:type="dxa"/>
            <w:vAlign w:val="center"/>
          </w:tcPr>
          <w:p w14:paraId="460DEAD3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  <w:r w:rsidRPr="00F05134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39" w:type="dxa"/>
            <w:vAlign w:val="center"/>
          </w:tcPr>
          <w:p w14:paraId="1EF66F41" w14:textId="77777777" w:rsidR="00971BDC" w:rsidRPr="00F05134" w:rsidRDefault="00971BDC" w:rsidP="005D50C2">
            <w:pPr>
              <w:jc w:val="center"/>
              <w:rPr>
                <w:rFonts w:ascii="Times New Roman" w:hAnsi="Times New Roman" w:cs="Times New Roman"/>
              </w:rPr>
            </w:pPr>
            <w:r w:rsidRPr="00F05134">
              <w:rPr>
                <w:rFonts w:ascii="Times New Roman" w:hAnsi="Times New Roman" w:cs="Times New Roman"/>
              </w:rPr>
              <w:t>0.0007</w:t>
            </w:r>
          </w:p>
        </w:tc>
      </w:tr>
    </w:tbl>
    <w:p w14:paraId="5A89B434" w14:textId="77777777" w:rsidR="00971BDC" w:rsidRPr="004E274B" w:rsidRDefault="00971BDC" w:rsidP="00971BDC"/>
    <w:p w14:paraId="6FD311B8" w14:textId="77777777" w:rsidR="00971BDC" w:rsidRPr="004E274B" w:rsidRDefault="00971BDC" w:rsidP="00971BDC"/>
    <w:p w14:paraId="2D5EF9C2" w14:textId="77777777" w:rsidR="002408FE" w:rsidRDefault="002408FE" w:rsidP="004D7597"/>
    <w:sectPr w:rsidR="002408F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44E5A5" w14:textId="77777777" w:rsidR="0077697F" w:rsidRDefault="0077697F" w:rsidP="00473BD4">
      <w:pPr>
        <w:spacing w:after="0" w:line="240" w:lineRule="auto"/>
      </w:pPr>
      <w:r>
        <w:separator/>
      </w:r>
    </w:p>
  </w:endnote>
  <w:endnote w:type="continuationSeparator" w:id="0">
    <w:p w14:paraId="6E86AA69" w14:textId="77777777" w:rsidR="0077697F" w:rsidRDefault="0077697F" w:rsidP="00473B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DAE113" w14:textId="77777777" w:rsidR="00110340" w:rsidRDefault="0011034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615508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A90284" w14:textId="57C5F53A" w:rsidR="00110340" w:rsidRDefault="0011034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F240A7F" w14:textId="77777777" w:rsidR="00110340" w:rsidRDefault="0011034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F0102B" w14:textId="77777777" w:rsidR="00110340" w:rsidRDefault="001103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19B93F" w14:textId="77777777" w:rsidR="0077697F" w:rsidRDefault="0077697F" w:rsidP="00473BD4">
      <w:pPr>
        <w:spacing w:after="0" w:line="240" w:lineRule="auto"/>
      </w:pPr>
      <w:r>
        <w:separator/>
      </w:r>
    </w:p>
  </w:footnote>
  <w:footnote w:type="continuationSeparator" w:id="0">
    <w:p w14:paraId="3B1B50D4" w14:textId="77777777" w:rsidR="0077697F" w:rsidRDefault="0077697F" w:rsidP="00473B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5DF302" w14:textId="77777777" w:rsidR="00110340" w:rsidRDefault="0011034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91C1F8" w14:textId="77777777" w:rsidR="00110340" w:rsidRDefault="0011034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6FD63C" w14:textId="77777777" w:rsidR="00110340" w:rsidRDefault="0011034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1FA"/>
    <w:rsid w:val="0004127C"/>
    <w:rsid w:val="000F0837"/>
    <w:rsid w:val="00110340"/>
    <w:rsid w:val="002408FE"/>
    <w:rsid w:val="00294C2E"/>
    <w:rsid w:val="002B0E4C"/>
    <w:rsid w:val="00300865"/>
    <w:rsid w:val="003472A8"/>
    <w:rsid w:val="003B4EE9"/>
    <w:rsid w:val="00473BD4"/>
    <w:rsid w:val="004D7597"/>
    <w:rsid w:val="005645A3"/>
    <w:rsid w:val="00663D2E"/>
    <w:rsid w:val="0077697F"/>
    <w:rsid w:val="007974B5"/>
    <w:rsid w:val="00801943"/>
    <w:rsid w:val="00806D6F"/>
    <w:rsid w:val="00941A9D"/>
    <w:rsid w:val="00971BDC"/>
    <w:rsid w:val="00977BE3"/>
    <w:rsid w:val="00C041FA"/>
    <w:rsid w:val="00CF3623"/>
    <w:rsid w:val="00DB1A9C"/>
    <w:rsid w:val="00F16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12457"/>
  <w15:chartTrackingRefBased/>
  <w15:docId w15:val="{E87BE0E8-BB69-4E48-A079-6A0425596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3B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3BD4"/>
  </w:style>
  <w:style w:type="paragraph" w:styleId="Footer">
    <w:name w:val="footer"/>
    <w:basedOn w:val="Normal"/>
    <w:link w:val="FooterChar"/>
    <w:uiPriority w:val="99"/>
    <w:unhideWhenUsed/>
    <w:rsid w:val="00473B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3BD4"/>
  </w:style>
  <w:style w:type="table" w:styleId="TableGrid">
    <w:name w:val="Table Grid"/>
    <w:basedOn w:val="TableNormal"/>
    <w:uiPriority w:val="39"/>
    <w:rsid w:val="00971B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277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3</Words>
  <Characters>2117</Characters>
  <Application>Microsoft Office Word</Application>
  <DocSecurity>0</DocSecurity>
  <Lines>423</Lines>
  <Paragraphs>3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ikarjuna S.E.</dc:creator>
  <cp:keywords/>
  <dc:description/>
  <cp:lastModifiedBy>Aparna Gunda</cp:lastModifiedBy>
  <cp:revision>2</cp:revision>
  <dcterms:created xsi:type="dcterms:W3CDTF">2022-12-21T03:24:00Z</dcterms:created>
  <dcterms:modified xsi:type="dcterms:W3CDTF">2022-12-21T0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8efc8a1bc72c8a8dee103bc6fcf9b608a952d53bc662cd3ff0069969af2060</vt:lpwstr>
  </property>
</Properties>
</file>